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BFE6F" w14:textId="339B7F01" w:rsidR="0079014F" w:rsidRPr="000D0373" w:rsidRDefault="0079014F" w:rsidP="00F9307E">
      <w:pPr>
        <w:pStyle w:val="Caption"/>
        <w:spacing w:line="240" w:lineRule="auto"/>
        <w:jc w:val="left"/>
        <w:outlineLvl w:val="0"/>
        <w:rPr>
          <w:rFonts w:ascii="Times New Roman" w:eastAsia="Calibri" w:hAnsi="Times New Roman" w:cs="Times New Roman"/>
          <w:caps w:val="0"/>
          <w:sz w:val="24"/>
        </w:rPr>
      </w:pPr>
      <w:r w:rsidRPr="000D0373">
        <w:rPr>
          <w:rFonts w:ascii="Times New Roman" w:eastAsia="Calibri" w:hAnsi="Times New Roman" w:cs="Times New Roman"/>
          <w:caps w:val="0"/>
          <w:sz w:val="24"/>
        </w:rPr>
        <w:t xml:space="preserve">Supplementary Table </w:t>
      </w:r>
      <w:r w:rsidR="00786E98">
        <w:rPr>
          <w:rFonts w:ascii="Times New Roman" w:eastAsia="Calibri" w:hAnsi="Times New Roman" w:cs="Times New Roman"/>
          <w:caps w:val="0"/>
          <w:sz w:val="24"/>
        </w:rPr>
        <w:t>2</w:t>
      </w:r>
      <w:r w:rsidR="00235A85">
        <w:rPr>
          <w:rFonts w:ascii="Times New Roman" w:eastAsia="Calibri" w:hAnsi="Times New Roman" w:cs="Times New Roman"/>
          <w:caps w:val="0"/>
          <w:sz w:val="24"/>
        </w:rPr>
        <w:t>.</w:t>
      </w:r>
      <w:r w:rsidRPr="000D0373">
        <w:rPr>
          <w:rFonts w:ascii="Times New Roman" w:eastAsia="Calibri" w:hAnsi="Times New Roman" w:cs="Times New Roman"/>
          <w:caps w:val="0"/>
          <w:sz w:val="24"/>
        </w:rPr>
        <w:t xml:space="preserve"> Factors associated with disease outcome at discharge in </w:t>
      </w:r>
      <w:r w:rsidR="00CD661D">
        <w:rPr>
          <w:rFonts w:ascii="Times New Roman" w:eastAsia="Calibri" w:hAnsi="Times New Roman" w:cs="Times New Roman"/>
          <w:caps w:val="0"/>
          <w:sz w:val="24"/>
        </w:rPr>
        <w:t>a</w:t>
      </w:r>
      <w:r w:rsidRPr="000D0373">
        <w:rPr>
          <w:rFonts w:ascii="Times New Roman" w:eastAsia="Calibri" w:hAnsi="Times New Roman" w:cs="Times New Roman"/>
          <w:caps w:val="0"/>
          <w:sz w:val="24"/>
        </w:rPr>
        <w:t xml:space="preserve">dults with invasive </w:t>
      </w:r>
      <w:r w:rsidR="00412DE2" w:rsidRPr="00035010">
        <w:rPr>
          <w:rFonts w:ascii="Times New Roman" w:eastAsia="Calibri" w:hAnsi="Times New Roman" w:cs="Times New Roman"/>
          <w:i/>
          <w:caps w:val="0"/>
          <w:sz w:val="24"/>
        </w:rPr>
        <w:t>S. pneumoniae</w:t>
      </w:r>
      <w:r w:rsidR="00412DE2" w:rsidRPr="000D0373">
        <w:rPr>
          <w:rFonts w:ascii="Times New Roman" w:eastAsia="Calibri" w:hAnsi="Times New Roman" w:cs="Times New Roman"/>
          <w:caps w:val="0"/>
          <w:sz w:val="24"/>
        </w:rPr>
        <w:t xml:space="preserve"> </w:t>
      </w:r>
      <w:r w:rsidRPr="000D0373">
        <w:rPr>
          <w:rFonts w:ascii="Times New Roman" w:eastAsia="Calibri" w:hAnsi="Times New Roman" w:cs="Times New Roman"/>
          <w:caps w:val="0"/>
          <w:sz w:val="24"/>
        </w:rPr>
        <w:t>infection</w:t>
      </w:r>
      <w:r w:rsidR="00CD661D">
        <w:rPr>
          <w:rFonts w:ascii="Times New Roman" w:eastAsia="Calibri" w:hAnsi="Times New Roman" w:cs="Times New Roman"/>
          <w:caps w:val="0"/>
          <w:sz w:val="24"/>
        </w:rPr>
        <w:t xml:space="preserve">.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735"/>
        <w:gridCol w:w="1164"/>
        <w:gridCol w:w="1695"/>
        <w:gridCol w:w="1016"/>
        <w:gridCol w:w="1681"/>
        <w:gridCol w:w="992"/>
      </w:tblGrid>
      <w:tr w:rsidR="008D58FB" w:rsidRPr="00552A09" w14:paraId="30FE8C6A" w14:textId="77777777" w:rsidTr="008D58F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08BB41" w14:textId="4163EBA3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048674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ured (%)</w:t>
            </w:r>
          </w:p>
          <w:p w14:paraId="06A6E1D1" w14:textId="1CE1BBB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=366 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B31C1F4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charged w/ sequelae (%)</w:t>
            </w:r>
          </w:p>
          <w:p w14:paraId="4EEA7BDD" w14:textId="351114B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6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149EBF67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ath (%)</w:t>
            </w:r>
          </w:p>
          <w:p w14:paraId="29219E66" w14:textId="027C4E6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99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9C66994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, univariate (95% CI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BCD00E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2A93361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, multivari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24DB51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8D58FB" w:rsidRPr="00552A09" w14:paraId="0F621364" w14:textId="77777777" w:rsidTr="008D58F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287B60D" w14:textId="5CD1ABC2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B5FB955" w14:textId="69EAD90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2255DCF4" w14:textId="20975D8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530A45D8" w14:textId="027D6BA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4C265B11" w14:textId="67B0BE3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76806EB8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382476F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F5A259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0F4CFEA4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39F9E5F9" w14:textId="48425F79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F85766" w14:textId="355582F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8 (66.7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C3DCB01" w14:textId="2C8F228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7 (12.6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9A1D53A" w14:textId="0A2CE0E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7 (20.7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07E198A" w14:textId="76BDA0F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0A6AC8F" w14:textId="2070383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536B33A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6AAA2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17B33A1B" w14:textId="77777777" w:rsidTr="008D58F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0368010" w14:textId="63D403E8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Female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5DBCCB1" w14:textId="57A6CAB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8 (73.8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7C4864D5" w14:textId="34BB12B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12.5)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00514AF9" w14:textId="07C8C5B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2 (13.7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49B5F538" w14:textId="3C56379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6 (0.4-1.0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48D391D" w14:textId="529FF04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18D4F89C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5241C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7F6CB388" w14:textId="77777777" w:rsidTr="008D58F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FBE52F2" w14:textId="277E89CA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ype of IP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380C55C" w14:textId="300E7A7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5E204425" w14:textId="7D07D1F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16E32499" w14:textId="043B967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22FFBD4D" w14:textId="79A9DAC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480E03E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5CB8489F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4C6F333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566A816E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419D77B3" w14:textId="08DC860D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Bacteremic pneumon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05F62D" w14:textId="0F0F629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64 (67.9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CC2089E" w14:textId="5C45E15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7 (12.1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AD1814B" w14:textId="7FE3BAE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8 (20.0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25A09AB" w14:textId="5E86DF8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3319C7E" w14:textId="7DEAF62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14D7088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2EB53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531BB5B5" w14:textId="77777777" w:rsidTr="008D58FB">
        <w:trPr>
          <w:trHeight w:val="385"/>
        </w:trPr>
        <w:tc>
          <w:tcPr>
            <w:tcW w:w="2694" w:type="dxa"/>
            <w:tcBorders>
              <w:top w:val="nil"/>
              <w:bottom w:val="nil"/>
            </w:tcBorders>
          </w:tcPr>
          <w:p w14:paraId="089E730A" w14:textId="773A182E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Bacterem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B005CC" w14:textId="0ABE8A4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1 (76.3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8DB41AC" w14:textId="4ACACF0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7.5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E731FCE" w14:textId="6175439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16.2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197DDC8" w14:textId="6AADED7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8 (0.4-1.5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A240120" w14:textId="2D7BB54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3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24BD65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6A4D13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5F7F5F0C" w14:textId="77777777" w:rsidTr="008D58FB">
        <w:trPr>
          <w:trHeight w:val="385"/>
        </w:trPr>
        <w:tc>
          <w:tcPr>
            <w:tcW w:w="2694" w:type="dxa"/>
            <w:tcBorders>
              <w:top w:val="nil"/>
              <w:bottom w:val="nil"/>
            </w:tcBorders>
          </w:tcPr>
          <w:p w14:paraId="27B0AE83" w14:textId="7DE5ACAB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eningiti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23B148" w14:textId="6F1E1A7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 (63.9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454DAE4" w14:textId="70E9913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19.4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65E3E76" w14:textId="4B74799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16.7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88F0258" w14:textId="4E697FE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8 (0.3-2.0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159BCC5" w14:textId="405BB56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62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AAB7A07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53BAE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2D47A19A" w14:textId="77777777" w:rsidTr="008D58FB">
        <w:trPr>
          <w:trHeight w:val="385"/>
        </w:trPr>
        <w:tc>
          <w:tcPr>
            <w:tcW w:w="2694" w:type="dxa"/>
            <w:tcBorders>
              <w:top w:val="nil"/>
              <w:bottom w:val="nil"/>
            </w:tcBorders>
          </w:tcPr>
          <w:p w14:paraId="017CF7B6" w14:textId="194B0204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Others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37B7F7" w14:textId="6D9925D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 (71.4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E995713" w14:textId="274ED4B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28.6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BAE38CC" w14:textId="164388A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5C5D7D7" w14:textId="66E915D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1F640B9" w14:textId="4280EBF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F1DEF72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7B42C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1BA2CEAC" w14:textId="77777777" w:rsidTr="008D58F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A0FB0A1" w14:textId="37DE91DD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6F7F005" w14:textId="708E964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50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20BFE05C" w14:textId="292867E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16.7)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7C0EFCAA" w14:textId="0E26ECA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33.3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65FFFE64" w14:textId="06516D1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.0 (0.4-11.0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8CF2D41" w14:textId="7CD26AC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31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2F07D1CF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08B8B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43F9A617" w14:textId="77777777" w:rsidTr="008D58F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916337B" w14:textId="5E2068C4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morbiditi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3C1DBA8" w14:textId="3948B38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6F14C466" w14:textId="24C8754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0ABF6D60" w14:textId="4184F56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6CD3BA23" w14:textId="1604643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1198CEBF" w14:textId="11BCE0A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2E403CF2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16ED54C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3B0B73D9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65AAECE2" w14:textId="1B3B4754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ny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4E8A6B" w14:textId="4C2C146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51 (69.7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5210F6E" w14:textId="521726F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6 (12.8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059994B" w14:textId="5D3F3F2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3 (17.5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85AC423" w14:textId="5E6792F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8 (0.5-1.3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D235026" w14:textId="467CE91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4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EC6AF0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6594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76E1A496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538B4861" w14:textId="4107D4E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649844" w14:textId="647F73D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2 (73.5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B32392D" w14:textId="088AE0D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 (11.2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0C85055" w14:textId="52E119C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 (15.3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FBEB6AD" w14:textId="20A700E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8 (0.4-1.4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272F6F8" w14:textId="41DA38F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5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F79660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CF861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673535F8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010BFAF4" w14:textId="6BC84B85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sthma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A71D16" w14:textId="7E062DD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3 (80.5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D13A28A" w14:textId="4E18988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12.2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54F93B9" w14:textId="20A102C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7.3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8E30956" w14:textId="5BF591C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 (0.1-1.1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8E9D5BA" w14:textId="76E612D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DB8FDDD" w14:textId="70831E2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FD118" w14:textId="39A455F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6AF19CED" w14:textId="77777777" w:rsidTr="008D58FB">
        <w:trPr>
          <w:trHeight w:val="311"/>
        </w:trPr>
        <w:tc>
          <w:tcPr>
            <w:tcW w:w="2694" w:type="dxa"/>
            <w:tcBorders>
              <w:top w:val="nil"/>
              <w:bottom w:val="nil"/>
            </w:tcBorders>
          </w:tcPr>
          <w:p w14:paraId="4A5295D5" w14:textId="736DF854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OPD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4AF102" w14:textId="5CDCA52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7 (81.8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F0CB165" w14:textId="17B7AB2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12.1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4FE3719" w14:textId="7C2D813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6.1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79497E4" w14:textId="78C2B52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 (0.1-1.1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A93EF8D" w14:textId="60AB9BF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59D961" w14:textId="328B18A4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 (0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F519F5" w14:textId="1D3D111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72</w:t>
            </w:r>
          </w:p>
        </w:tc>
      </w:tr>
      <w:tr w:rsidR="008D58FB" w:rsidRPr="000C76D9" w14:paraId="22512168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666D028D" w14:textId="4AC64E9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nal Insufficienc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07D08F" w14:textId="34C1D48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 (62.1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9D8E905" w14:textId="0B02A7B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10.3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1705463" w14:textId="7FE9EB0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 (27.6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D621F34" w14:textId="4BEB596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7 (0.7-4.0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853BB13" w14:textId="1ED235E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0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F3C8FB0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6106D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4CAFD7E8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1F3D0CE4" w14:textId="016B15E6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ronic liver dise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243D74" w14:textId="0433BB6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 (50.0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D564E93" w14:textId="4FA8FD4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22.7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3114985" w14:textId="2109DEE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27.3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93E77B6" w14:textId="12B9F8E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7 (0.6-4.4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C837FD2" w14:textId="038F52E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9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BCB7B20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3F3A64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2140A34C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7FBED35C" w14:textId="2C6B0663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Immunocompromise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BF6070" w14:textId="20E0C17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2 (66.0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6E397CF" w14:textId="696B6A6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 (12.7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443A1FC" w14:textId="58DD6EF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21.3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1AA2CD2" w14:textId="41F613F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2 (0.7-2.1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88639D3" w14:textId="1869446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64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0651CB5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B296B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7EEBC0B6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7A3FB1E8" w14:textId="1971CA15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HI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990F9B" w14:textId="3D6256F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7 (80.9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2F8B71B" w14:textId="00AF9C6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14.3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A953BC9" w14:textId="6C0EC36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4.8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A23519C" w14:textId="0D6B069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 (0.0-1.6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7FE7B02" w14:textId="5DE76D8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8C1AB15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CD16A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4A457F7F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67E3FEEE" w14:textId="12626649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iabetes mellitu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B7D82A" w14:textId="63FAAA8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3 (72.8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7EC85B9" w14:textId="226BE23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 (9.7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7D2C21A" w14:textId="1FD3340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17.5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B6D4C9E" w14:textId="047F994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9 (0.5-1.6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B2115D3" w14:textId="2E2917F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74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F4F23FB" w14:textId="7FF51C3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243657" w14:textId="748A7D4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080A6238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11DF983A" w14:textId="7989DF6E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ementia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DFAD8E" w14:textId="394D8AB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25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511FB2D" w14:textId="6ECEEC1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DDDB7FA" w14:textId="1343F9E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 (75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DE7C85C" w14:textId="31D6308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.3 (3.8-54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FFE69C2" w14:textId="0110E50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E2C0687" w14:textId="002E9DD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.6 (3.2-5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334B9" w14:textId="176A6E0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8D58FB" w:rsidRPr="000C76D9" w14:paraId="494BDB0D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2D6CE3B1" w14:textId="690C63A9" w:rsidR="008D58FB" w:rsidRPr="008D58FB" w:rsidRDefault="008D58FB" w:rsidP="006D3398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lcohol consump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67D677" w14:textId="1B583FA9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 (58.1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B9B72EA" w14:textId="238EF423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16.1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594531F" w14:textId="3E38AFF7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 (25.8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645BD7B" w14:textId="1FC37AFD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6 (0.7-3.6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C82DCC5" w14:textId="2951F0BC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9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35C372D" w14:textId="77777777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BD895E" w14:textId="77777777" w:rsidR="008D58FB" w:rsidRPr="008D58FB" w:rsidRDefault="008D58FB" w:rsidP="006D339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3601D03B" w14:textId="77777777" w:rsidTr="008D58F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46470D9" w14:textId="478D384F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Smok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C49FD96" w14:textId="0FB60AA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3 (68.5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6D924BA4" w14:textId="55C2E42F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 (17.4)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206CBF00" w14:textId="30B8B82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14.1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06E8368D" w14:textId="397DFBF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7 (0.4-1.3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58160A5" w14:textId="31385BB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27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1F654DDE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6912C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1964995B" w14:textId="77777777" w:rsidTr="008D58F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6D39C45" w14:textId="3DEF33AE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F1EC694" w14:textId="382949B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6AB4E87D" w14:textId="21B5026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3948039D" w14:textId="3FB8703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1ABF6FB6" w14:textId="0B9073D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D2D4C25" w14:textId="728C4DC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0DCEF5AC" w14:textId="6DE4834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B36CDF" w14:textId="1D26A06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0C76D9" w14:paraId="27FE4913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3975EC49" w14:textId="3203E93C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Fever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F68229" w14:textId="5B1768E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91 (75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AEC5056" w14:textId="2C214CE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0 (10.3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6D2CD62" w14:textId="148FF69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7 (14.7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01DEFC9" w14:textId="71F49D7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 (0.3-0.7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784BAEE" w14:textId="504962B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A03E5D3" w14:textId="2A5D4F8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 (0.2-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948D51" w14:textId="58C03B8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8D58FB" w:rsidRPr="000C76D9" w14:paraId="55225D45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5A432ED2" w14:textId="61B90D00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est pain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680DD2" w14:textId="13349A1C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5 (79.9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8E721D5" w14:textId="6408E73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13.9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609BB7A" w14:textId="449BB21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 (6.2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E69FBA8" w14:textId="240B757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 (0.1-0.5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2E828AF" w14:textId="66A64C0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F6D9473" w14:textId="14BF23F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 (0.1-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E4AF34" w14:textId="03D3DE3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8D58FB" w:rsidRPr="000C76D9" w14:paraId="392C97C5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7C2998EB" w14:textId="72011795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cute cardiac events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DC5FD6" w14:textId="2EF29808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7 (50.7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B55874F" w14:textId="2BBF29C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 (16.4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B34B11F" w14:textId="5FB2539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 (32.9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F7BE0C9" w14:textId="573EA133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.5 (1.5-4.3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E6B2F6D" w14:textId="18BB0256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107291D" w14:textId="59556ACB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.5 (1.2-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C10012" w14:textId="3CEEC78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12</w:t>
            </w:r>
          </w:p>
        </w:tc>
      </w:tr>
      <w:tr w:rsidR="008D58FB" w:rsidRPr="000C76D9" w14:paraId="653A9F0C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38A0416A" w14:textId="2F68B74B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ritical illness (PBS&gt;</w:t>
            </w:r>
            <w:proofErr w:type="gramStart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)*</w:t>
            </w:r>
            <w:proofErr w:type="gram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FA6063" w14:textId="5F4C95C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 (16.7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E50B0D8" w14:textId="181A015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8.3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89D4A79" w14:textId="38B1C2C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6 (75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53EF579" w14:textId="168A9FF8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9.9-40.6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B5C03FE" w14:textId="5F27A5B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411E35E" w14:textId="0F0E29CA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.0 (8.0-4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C5A8D" w14:textId="2D65F3F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8D58FB" w:rsidRPr="000C76D9" w14:paraId="51A4270B" w14:textId="77777777" w:rsidTr="008D58FB">
        <w:tc>
          <w:tcPr>
            <w:tcW w:w="2694" w:type="dxa"/>
            <w:tcBorders>
              <w:top w:val="nil"/>
              <w:bottom w:val="nil"/>
            </w:tcBorders>
          </w:tcPr>
          <w:p w14:paraId="4E6F6728" w14:textId="2BD288C5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Bilateral </w:t>
            </w:r>
            <w:proofErr w:type="spellStart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Infiltrates</w:t>
            </w:r>
            <w:r w:rsidRPr="005868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D5447F" w14:textId="46D5BA2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9 (54.1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AB1833E" w14:textId="1052E95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 (9.2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704C9D3" w14:textId="57CEAEE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0 (36.7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DBF777F" w14:textId="2F17ECBE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.6 (2.2-5.8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55826CB" w14:textId="43E20A4B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1D5038C" w14:textId="51B1ADD8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.3 (1.8-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F60ED7" w14:textId="28672611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8D58FB" w:rsidRPr="00552A09" w14:paraId="0A2D16E5" w14:textId="77777777" w:rsidTr="008D58F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D769D31" w14:textId="182C118D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Pleural </w:t>
            </w:r>
            <w:proofErr w:type="spellStart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effusion</w:t>
            </w:r>
            <w:r w:rsidRPr="005868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A7950E5" w14:textId="6DAA0A9D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3 (61.0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2B2130D7" w14:textId="2F66125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0 (18.4)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335B852B" w14:textId="79D9427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5 (20.6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9108D06" w14:textId="1ED8441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7 (1.1-2.7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AFF072E" w14:textId="69B93DA2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54C34E0B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95F03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49180CF5" w14:textId="77777777" w:rsidTr="008D58FB">
        <w:tc>
          <w:tcPr>
            <w:tcW w:w="2694" w:type="dxa"/>
            <w:tcBorders>
              <w:top w:val="single" w:sz="4" w:space="0" w:color="auto"/>
            </w:tcBorders>
          </w:tcPr>
          <w:p w14:paraId="2779E028" w14:textId="3F9C44D1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991E4D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22C1330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FE90082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8C586E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CD4C8D9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A29F583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BC83C6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4E907A7F" w14:textId="77777777" w:rsidTr="008D58FB">
        <w:tc>
          <w:tcPr>
            <w:tcW w:w="2694" w:type="dxa"/>
          </w:tcPr>
          <w:p w14:paraId="72F24D9E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iscordant therapy</w:t>
            </w:r>
          </w:p>
        </w:tc>
        <w:tc>
          <w:tcPr>
            <w:tcW w:w="1275" w:type="dxa"/>
          </w:tcPr>
          <w:p w14:paraId="549898AA" w14:textId="7E6C1253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66.7)</w:t>
            </w:r>
          </w:p>
        </w:tc>
        <w:tc>
          <w:tcPr>
            <w:tcW w:w="1735" w:type="dxa"/>
          </w:tcPr>
          <w:p w14:paraId="7D258BBE" w14:textId="360AB09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33.3)</w:t>
            </w:r>
          </w:p>
        </w:tc>
        <w:tc>
          <w:tcPr>
            <w:tcW w:w="1164" w:type="dxa"/>
          </w:tcPr>
          <w:p w14:paraId="246EFDFF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695" w:type="dxa"/>
          </w:tcPr>
          <w:p w14:paraId="5112F0C9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6" w:type="dxa"/>
          </w:tcPr>
          <w:p w14:paraId="5EAC1DFE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1" w:type="dxa"/>
          </w:tcPr>
          <w:p w14:paraId="0C078459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176D1377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7346DBD4" w14:textId="77777777" w:rsidTr="008D58FB">
        <w:tc>
          <w:tcPr>
            <w:tcW w:w="2694" w:type="dxa"/>
          </w:tcPr>
          <w:p w14:paraId="105B733F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Penicillin </w:t>
            </w:r>
            <w:proofErr w:type="spellStart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sistance</w:t>
            </w:r>
            <w:r w:rsidRPr="005868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</w:tcPr>
          <w:p w14:paraId="1F60EF56" w14:textId="2E457CC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1 (59.8)</w:t>
            </w:r>
          </w:p>
        </w:tc>
        <w:tc>
          <w:tcPr>
            <w:tcW w:w="1735" w:type="dxa"/>
          </w:tcPr>
          <w:p w14:paraId="64CA799A" w14:textId="6930E0E4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 (15.7)</w:t>
            </w:r>
          </w:p>
        </w:tc>
        <w:tc>
          <w:tcPr>
            <w:tcW w:w="1164" w:type="dxa"/>
          </w:tcPr>
          <w:p w14:paraId="46A7EE19" w14:textId="44B20D5A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5 (24.5)</w:t>
            </w:r>
          </w:p>
        </w:tc>
        <w:tc>
          <w:tcPr>
            <w:tcW w:w="1695" w:type="dxa"/>
          </w:tcPr>
          <w:p w14:paraId="3366172A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6 (0.9-2.9)</w:t>
            </w:r>
          </w:p>
        </w:tc>
        <w:tc>
          <w:tcPr>
            <w:tcW w:w="1016" w:type="dxa"/>
          </w:tcPr>
          <w:p w14:paraId="6E93772E" w14:textId="28900969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110</w:t>
            </w:r>
          </w:p>
        </w:tc>
        <w:tc>
          <w:tcPr>
            <w:tcW w:w="1681" w:type="dxa"/>
          </w:tcPr>
          <w:p w14:paraId="2A500025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5A225C96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D58FB" w:rsidRPr="00552A09" w14:paraId="0B579D47" w14:textId="77777777" w:rsidTr="008D58FB">
        <w:tc>
          <w:tcPr>
            <w:tcW w:w="2694" w:type="dxa"/>
          </w:tcPr>
          <w:p w14:paraId="53BD1E8F" w14:textId="77777777" w:rsidR="008D58FB" w:rsidRPr="008D58FB" w:rsidRDefault="008D58F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DR</w:t>
            </w:r>
            <w:r w:rsidRPr="0058682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</w:tcPr>
          <w:p w14:paraId="194A3F8D" w14:textId="209F14DC" w:rsidR="008D58FB" w:rsidRPr="008D58FB" w:rsidRDefault="00646D71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9 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6.2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35" w:type="dxa"/>
          </w:tcPr>
          <w:p w14:paraId="5074BCDE" w14:textId="771ED2A4" w:rsidR="008D58FB" w:rsidRPr="008D58FB" w:rsidRDefault="00646D71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5 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1.3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4" w:type="dxa"/>
          </w:tcPr>
          <w:p w14:paraId="297E76C7" w14:textId="7E2E6DA3" w:rsidR="008D58FB" w:rsidRPr="008D58FB" w:rsidRDefault="00646D71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.5</w:t>
            </w:r>
            <w:r w:rsidR="008D58FB"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95" w:type="dxa"/>
          </w:tcPr>
          <w:p w14:paraId="739F79DF" w14:textId="1D8F0300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6 (0.2-1.9)</w:t>
            </w:r>
          </w:p>
        </w:tc>
        <w:tc>
          <w:tcPr>
            <w:tcW w:w="1016" w:type="dxa"/>
          </w:tcPr>
          <w:p w14:paraId="48134816" w14:textId="14476295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8D58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430</w:t>
            </w:r>
          </w:p>
        </w:tc>
        <w:tc>
          <w:tcPr>
            <w:tcW w:w="1681" w:type="dxa"/>
          </w:tcPr>
          <w:p w14:paraId="26C1595F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628E6222" w14:textId="77777777" w:rsidR="008D58FB" w:rsidRPr="008D58FB" w:rsidRDefault="008D58F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3B3967FD" w14:textId="77777777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ata are presented as No. (%) unless otherwise specified.</w:t>
      </w:r>
      <w:bookmarkStart w:id="0" w:name="_GoBack"/>
      <w:bookmarkEnd w:id="0"/>
    </w:p>
    <w:p w14:paraId="24571B6B" w14:textId="306675D1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lastRenderedPageBreak/>
        <w:t>Abbreviations: IPD, invasive pneumococcal disease; CHD, chronic heart disease; COPD, chronic obstructive pulmonary disease; HIV, human immunodeficiency virus; MDR, multidrug resistance.</w:t>
      </w:r>
    </w:p>
    <w:p w14:paraId="3CC3AECA" w14:textId="71070775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a Chest X-ray available </w:t>
      </w:r>
      <w:r w:rsidR="00C15C1D"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for 488</w:t>
      </w: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adults during admission.</w:t>
      </w:r>
    </w:p>
    <w:p w14:paraId="3A1549D5" w14:textId="710D0143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b MIC available for </w:t>
      </w:r>
      <w:r w:rsidR="000120CC"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310</w:t>
      </w: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adults.</w:t>
      </w:r>
    </w:p>
    <w:p w14:paraId="5DBE5109" w14:textId="77777777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*Variables tested on multivariate analysis</w:t>
      </w:r>
    </w:p>
    <w:p w14:paraId="6937AC3F" w14:textId="77777777" w:rsidR="0079014F" w:rsidRDefault="0079014F" w:rsidP="0079014F">
      <w:pPr>
        <w:spacing w:after="0"/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17D7CEE5" w14:textId="77777777" w:rsidR="0079014F" w:rsidRPr="00F11886" w:rsidRDefault="0079014F" w:rsidP="0079014F">
      <w:pPr>
        <w:spacing w:after="0"/>
        <w:rPr>
          <w:rFonts w:ascii="Times New Roman" w:eastAsia="MS Mincho" w:hAnsi="Times New Roman"/>
          <w:sz w:val="24"/>
          <w:szCs w:val="24"/>
        </w:rPr>
      </w:pPr>
    </w:p>
    <w:p w14:paraId="4D28F125" w14:textId="77777777" w:rsidR="0079014F" w:rsidRDefault="0079014F" w:rsidP="0079014F">
      <w:pPr>
        <w:spacing w:after="0" w:line="240" w:lineRule="auto"/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36B7FCFF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4B719356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5F2E15C5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06060401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2FD4613F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01A38149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78A3875C" w14:textId="77777777" w:rsidR="0079014F" w:rsidRDefault="0079014F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7CBFEB00" w14:textId="77777777" w:rsidR="006D3398" w:rsidRDefault="006D3398" w:rsidP="0079014F">
      <w:pPr>
        <w:rPr>
          <w:rFonts w:ascii="Times New Roman" w:hAnsi="Times New Roman"/>
          <w:bCs/>
          <w:color w:val="000000"/>
          <w:kern w:val="36"/>
          <w:sz w:val="24"/>
          <w:szCs w:val="24"/>
          <w:lang w:eastAsia="zh-CN"/>
        </w:rPr>
      </w:pPr>
    </w:p>
    <w:p w14:paraId="25448949" w14:textId="77777777" w:rsidR="009D4BFB" w:rsidRDefault="009D4BFB" w:rsidP="000D0373">
      <w:pPr>
        <w:pStyle w:val="Caption"/>
        <w:spacing w:line="240" w:lineRule="auto"/>
        <w:jc w:val="left"/>
        <w:rPr>
          <w:rFonts w:ascii="Times New Roman" w:eastAsia="Calibri" w:hAnsi="Times New Roman" w:cs="Times New Roman"/>
          <w:caps w:val="0"/>
          <w:sz w:val="24"/>
        </w:rPr>
      </w:pPr>
    </w:p>
    <w:p w14:paraId="51538EFC" w14:textId="77777777" w:rsidR="009D4BFB" w:rsidRDefault="009D4BFB" w:rsidP="000D0373">
      <w:pPr>
        <w:pStyle w:val="Caption"/>
        <w:spacing w:line="240" w:lineRule="auto"/>
        <w:jc w:val="left"/>
        <w:rPr>
          <w:rFonts w:ascii="Times New Roman" w:eastAsia="Calibri" w:hAnsi="Times New Roman" w:cs="Times New Roman"/>
          <w:caps w:val="0"/>
          <w:sz w:val="24"/>
        </w:rPr>
      </w:pPr>
    </w:p>
    <w:p w14:paraId="0DA12EBE" w14:textId="77777777" w:rsidR="009D4BFB" w:rsidRDefault="009D4BFB" w:rsidP="000D0373">
      <w:pPr>
        <w:pStyle w:val="Caption"/>
        <w:spacing w:line="240" w:lineRule="auto"/>
        <w:jc w:val="left"/>
        <w:rPr>
          <w:rFonts w:ascii="Times New Roman" w:eastAsia="Calibri" w:hAnsi="Times New Roman" w:cs="Times New Roman"/>
          <w:caps w:val="0"/>
          <w:sz w:val="24"/>
        </w:rPr>
      </w:pPr>
    </w:p>
    <w:p w14:paraId="7B8AF6A7" w14:textId="77777777" w:rsidR="009D4BFB" w:rsidRDefault="009D4BFB" w:rsidP="000D0373">
      <w:pPr>
        <w:pStyle w:val="Caption"/>
        <w:spacing w:line="240" w:lineRule="auto"/>
        <w:jc w:val="left"/>
        <w:rPr>
          <w:rFonts w:ascii="Times New Roman" w:eastAsia="Calibri" w:hAnsi="Times New Roman" w:cs="Times New Roman"/>
          <w:caps w:val="0"/>
          <w:sz w:val="24"/>
        </w:rPr>
      </w:pPr>
    </w:p>
    <w:p w14:paraId="1D255763" w14:textId="77777777" w:rsidR="009D4BFB" w:rsidRDefault="009D4BFB" w:rsidP="000D0373">
      <w:pPr>
        <w:pStyle w:val="Caption"/>
        <w:spacing w:line="240" w:lineRule="auto"/>
        <w:jc w:val="left"/>
        <w:rPr>
          <w:rFonts w:ascii="Times New Roman" w:eastAsia="Calibri" w:hAnsi="Times New Roman" w:cs="Times New Roman"/>
          <w:caps w:val="0"/>
          <w:sz w:val="24"/>
        </w:rPr>
      </w:pPr>
    </w:p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sectPr w:rsidR="00283E5D" w:rsidSect="00A63B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EF285" w14:textId="77777777" w:rsidR="00867AF9" w:rsidRDefault="00867AF9" w:rsidP="00DC67C5">
      <w:pPr>
        <w:spacing w:after="0" w:line="240" w:lineRule="auto"/>
      </w:pPr>
      <w:r>
        <w:separator/>
      </w:r>
    </w:p>
  </w:endnote>
  <w:endnote w:type="continuationSeparator" w:id="0">
    <w:p w14:paraId="315916A8" w14:textId="77777777" w:rsidR="00867AF9" w:rsidRDefault="00867AF9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DA506" w14:textId="77777777" w:rsidR="00867AF9" w:rsidRDefault="00867AF9" w:rsidP="00DC67C5">
      <w:pPr>
        <w:spacing w:after="0" w:line="240" w:lineRule="auto"/>
      </w:pPr>
      <w:r>
        <w:separator/>
      </w:r>
    </w:p>
  </w:footnote>
  <w:footnote w:type="continuationSeparator" w:id="0">
    <w:p w14:paraId="0226972E" w14:textId="77777777" w:rsidR="00867AF9" w:rsidRDefault="00867AF9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2F57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46D71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67AF9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63B0D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55B47-2CBB-2E4D-8F87-D5489F2B4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4</cp:revision>
  <cp:lastPrinted>2017-03-01T02:33:00Z</cp:lastPrinted>
  <dcterms:created xsi:type="dcterms:W3CDTF">2019-04-28T20:00:00Z</dcterms:created>
  <dcterms:modified xsi:type="dcterms:W3CDTF">2019-08-03T00:10:00Z</dcterms:modified>
</cp:coreProperties>
</file>